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A57" w:rsidRDefault="00053A57"/>
    <w:p w:rsidR="00300703" w:rsidRPr="004F238D" w:rsidRDefault="00300703">
      <w:pPr>
        <w:rPr>
          <w:rFonts w:ascii="Times New Roman" w:hAnsi="Times New Roman" w:cs="Times New Roman"/>
        </w:rPr>
      </w:pPr>
      <w:r w:rsidRPr="004F238D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3942715" cy="2665730"/>
            <wp:effectExtent l="19050" t="0" r="635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715" cy="2665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0703" w:rsidRPr="004F238D" w:rsidRDefault="00BB1E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92658A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EA0585">
        <w:rPr>
          <w:rFonts w:ascii="Times New Roman" w:hAnsi="Times New Roman" w:cs="Times New Roman"/>
          <w:b/>
          <w:lang w:val="en-US"/>
        </w:rPr>
        <w:t>.</w:t>
      </w:r>
      <w:r w:rsidR="00300703" w:rsidRPr="004F238D">
        <w:rPr>
          <w:rFonts w:ascii="Times New Roman" w:hAnsi="Times New Roman" w:cs="Times New Roman"/>
          <w:b/>
          <w:lang w:val="en-US"/>
        </w:rPr>
        <w:t xml:space="preserve"> </w:t>
      </w:r>
      <w:r w:rsidR="00300703" w:rsidRPr="00762DD0">
        <w:rPr>
          <w:rFonts w:ascii="Times New Roman" w:hAnsi="Times New Roman" w:cs="Times New Roman"/>
          <w:b/>
          <w:lang w:val="en-US"/>
        </w:rPr>
        <w:t xml:space="preserve">Verification of </w:t>
      </w:r>
      <w:r w:rsidR="00DC1178" w:rsidRPr="00762DD0">
        <w:rPr>
          <w:rFonts w:ascii="Times New Roman" w:hAnsi="Times New Roman" w:cs="Times New Roman"/>
          <w:b/>
          <w:lang w:val="en-US"/>
        </w:rPr>
        <w:t xml:space="preserve">the T-DNA insertion in the </w:t>
      </w:r>
      <w:r w:rsidR="00DC1178" w:rsidRPr="00762DD0">
        <w:rPr>
          <w:rFonts w:ascii="Times New Roman" w:hAnsi="Times New Roman" w:cs="Times New Roman"/>
          <w:b/>
          <w:i/>
          <w:lang w:val="en-US"/>
        </w:rPr>
        <w:t xml:space="preserve">spl7 </w:t>
      </w:r>
      <w:r w:rsidR="00DC1178" w:rsidRPr="00762DD0">
        <w:rPr>
          <w:rFonts w:ascii="Times New Roman" w:hAnsi="Times New Roman" w:cs="Times New Roman"/>
          <w:b/>
          <w:lang w:val="en-US"/>
        </w:rPr>
        <w:t>mutant</w:t>
      </w:r>
      <w:r w:rsidR="00DC1178" w:rsidRPr="004F238D">
        <w:rPr>
          <w:rFonts w:ascii="Times New Roman" w:hAnsi="Times New Roman" w:cs="Times New Roman"/>
          <w:lang w:val="en-US"/>
        </w:rPr>
        <w:t>. Primers were designed using T-DNA primer design.</w:t>
      </w:r>
    </w:p>
    <w:sectPr w:rsidR="00300703" w:rsidRPr="004F238D" w:rsidSect="00053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00703"/>
    <w:rsid w:val="00053A57"/>
    <w:rsid w:val="00300703"/>
    <w:rsid w:val="00376534"/>
    <w:rsid w:val="004F238D"/>
    <w:rsid w:val="00607B77"/>
    <w:rsid w:val="006C3921"/>
    <w:rsid w:val="00735615"/>
    <w:rsid w:val="00762DD0"/>
    <w:rsid w:val="00856622"/>
    <w:rsid w:val="00905B43"/>
    <w:rsid w:val="0092658A"/>
    <w:rsid w:val="00BB1E86"/>
    <w:rsid w:val="00D54CBD"/>
    <w:rsid w:val="00DC1178"/>
    <w:rsid w:val="00EA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7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p2202</dc:creator>
  <cp:keywords/>
  <dc:description/>
  <cp:lastModifiedBy>Real, Francis Frank</cp:lastModifiedBy>
  <cp:revision>9</cp:revision>
  <dcterms:created xsi:type="dcterms:W3CDTF">2015-04-07T13:50:00Z</dcterms:created>
  <dcterms:modified xsi:type="dcterms:W3CDTF">2016-06-20T00:53:00Z</dcterms:modified>
</cp:coreProperties>
</file>